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EBDC1" w14:textId="77777777" w:rsidR="00130001" w:rsidRPr="00905321" w:rsidRDefault="00130001" w:rsidP="00C876B0">
      <w:pPr>
        <w:rPr>
          <w:rFonts w:ascii="Times New Roman" w:hAnsi="Times New Roman" w:cs="Times New Roman"/>
          <w:b/>
          <w:bCs/>
          <w:lang w:val="en-AU"/>
        </w:rPr>
      </w:pPr>
    </w:p>
    <w:p w14:paraId="5DFFC9B8" w14:textId="110412D3" w:rsidR="00FA30A4" w:rsidRPr="00905321" w:rsidRDefault="00FA30A4" w:rsidP="00952FFD">
      <w:pPr>
        <w:jc w:val="center"/>
        <w:rPr>
          <w:rFonts w:ascii="Times New Roman" w:hAnsi="Times New Roman" w:cs="Times New Roman"/>
          <w:b/>
          <w:bCs/>
          <w:lang w:val="en-AU"/>
        </w:rPr>
      </w:pPr>
      <w:r w:rsidRPr="00905321">
        <w:rPr>
          <w:rFonts w:ascii="Times New Roman" w:hAnsi="Times New Roman" w:cs="Times New Roman"/>
          <w:b/>
          <w:bCs/>
          <w:lang w:val="en-AU"/>
        </w:rPr>
        <w:t xml:space="preserve">Appendix 2: COREQ </w:t>
      </w:r>
      <w:r w:rsidRPr="00905321">
        <w:rPr>
          <w:rFonts w:ascii="Times New Roman" w:hAnsi="Times New Roman" w:cs="Times New Roman"/>
          <w:b/>
          <w:bCs/>
        </w:rPr>
        <w:t xml:space="preserve">(COnsolidated criteria for REporting Qualitative research) </w:t>
      </w:r>
      <w:r w:rsidRPr="00905321">
        <w:rPr>
          <w:rFonts w:ascii="Times New Roman" w:hAnsi="Times New Roman" w:cs="Times New Roman"/>
          <w:b/>
          <w:bCs/>
          <w:lang w:val="en-AU"/>
        </w:rPr>
        <w:t>checklist</w:t>
      </w:r>
    </w:p>
    <w:p w14:paraId="5AB3E592" w14:textId="77777777" w:rsidR="00130001" w:rsidRPr="00905321" w:rsidRDefault="00130001" w:rsidP="00C876B0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Style w:val="TableGrid"/>
        <w:tblW w:w="10841" w:type="dxa"/>
        <w:tblInd w:w="-856" w:type="dxa"/>
        <w:tblLook w:val="04A0" w:firstRow="1" w:lastRow="0" w:firstColumn="1" w:lastColumn="0" w:noHBand="0" w:noVBand="1"/>
      </w:tblPr>
      <w:tblGrid>
        <w:gridCol w:w="2435"/>
        <w:gridCol w:w="687"/>
        <w:gridCol w:w="2567"/>
        <w:gridCol w:w="3667"/>
        <w:gridCol w:w="42"/>
        <w:gridCol w:w="1443"/>
      </w:tblGrid>
      <w:tr w:rsidR="005058AA" w:rsidRPr="00905321" w14:paraId="6AFC8FC3" w14:textId="77777777" w:rsidTr="007D6FB5">
        <w:tc>
          <w:tcPr>
            <w:tcW w:w="2435" w:type="dxa"/>
          </w:tcPr>
          <w:p w14:paraId="794CD7FD" w14:textId="6BD70B7B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687" w:type="dxa"/>
          </w:tcPr>
          <w:p w14:paraId="1406FA40" w14:textId="4A7EFF81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2567" w:type="dxa"/>
          </w:tcPr>
          <w:p w14:paraId="6ABB2DF5" w14:textId="00866C49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Guide Questions/Description</w:t>
            </w:r>
          </w:p>
        </w:tc>
        <w:tc>
          <w:tcPr>
            <w:tcW w:w="3667" w:type="dxa"/>
          </w:tcPr>
          <w:p w14:paraId="65B2326E" w14:textId="222521CE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Answer</w:t>
            </w:r>
          </w:p>
        </w:tc>
        <w:tc>
          <w:tcPr>
            <w:tcW w:w="1485" w:type="dxa"/>
            <w:gridSpan w:val="2"/>
          </w:tcPr>
          <w:p w14:paraId="29DEFF80" w14:textId="303E6B96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Page No.</w:t>
            </w:r>
          </w:p>
        </w:tc>
      </w:tr>
      <w:tr w:rsidR="005058AA" w:rsidRPr="00905321" w14:paraId="5E82B4DE" w14:textId="77777777" w:rsidTr="007D6FB5">
        <w:tc>
          <w:tcPr>
            <w:tcW w:w="10841" w:type="dxa"/>
            <w:gridSpan w:val="6"/>
          </w:tcPr>
          <w:p w14:paraId="58B979CE" w14:textId="0045971B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omain 1: Research team and reflexivity</w:t>
            </w:r>
          </w:p>
        </w:tc>
      </w:tr>
      <w:tr w:rsidR="005058AA" w:rsidRPr="00905321" w14:paraId="72D0E12E" w14:textId="77777777" w:rsidTr="007D6FB5">
        <w:tc>
          <w:tcPr>
            <w:tcW w:w="10841" w:type="dxa"/>
            <w:gridSpan w:val="6"/>
          </w:tcPr>
          <w:p w14:paraId="1D55775D" w14:textId="2E3DE1D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Personal characteristics</w:t>
            </w:r>
          </w:p>
        </w:tc>
      </w:tr>
      <w:tr w:rsidR="005058AA" w:rsidRPr="00905321" w14:paraId="2B5D6E96" w14:textId="77777777" w:rsidTr="007D6FB5">
        <w:tc>
          <w:tcPr>
            <w:tcW w:w="2435" w:type="dxa"/>
          </w:tcPr>
          <w:p w14:paraId="684F23CF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Interviewer/facilitator </w:t>
            </w:r>
          </w:p>
          <w:p w14:paraId="525B9CF8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1FA1A84B" w14:textId="3F1D9A29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7" w:type="dxa"/>
          </w:tcPr>
          <w:p w14:paraId="17C202B1" w14:textId="31A81828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3667" w:type="dxa"/>
          </w:tcPr>
          <w:p w14:paraId="2D261373" w14:textId="7345E84D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[blinded for review]</w:t>
            </w:r>
          </w:p>
        </w:tc>
        <w:tc>
          <w:tcPr>
            <w:tcW w:w="1485" w:type="dxa"/>
            <w:gridSpan w:val="2"/>
          </w:tcPr>
          <w:p w14:paraId="08EDF1AF" w14:textId="0A7136D7" w:rsidR="006201C1" w:rsidRPr="00905321" w:rsidRDefault="00E36169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itle page</w:t>
            </w:r>
            <w:r w:rsidR="00EC4FB8" w:rsidRPr="00905321">
              <w:rPr>
                <w:rFonts w:ascii="Times New Roman" w:hAnsi="Times New Roman" w:cs="Times New Roman"/>
              </w:rPr>
              <w:t>/author details</w:t>
            </w:r>
          </w:p>
        </w:tc>
      </w:tr>
      <w:tr w:rsidR="005058AA" w:rsidRPr="00905321" w14:paraId="253F825B" w14:textId="77777777" w:rsidTr="007D6FB5">
        <w:tc>
          <w:tcPr>
            <w:tcW w:w="2435" w:type="dxa"/>
          </w:tcPr>
          <w:p w14:paraId="7B96FCEE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Credentials </w:t>
            </w:r>
          </w:p>
          <w:p w14:paraId="3A684A2F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4DF2B0CF" w14:textId="6A722FFE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67" w:type="dxa"/>
          </w:tcPr>
          <w:p w14:paraId="7275D6D4" w14:textId="4C9C4072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at were the researcher’s credentials?</w:t>
            </w:r>
            <w:r w:rsidR="00E36169" w:rsidRPr="00905321">
              <w:rPr>
                <w:rFonts w:ascii="Times New Roman" w:hAnsi="Times New Roman" w:cs="Times New Roman"/>
              </w:rPr>
              <w:t xml:space="preserve"> Eg PhD, MD</w:t>
            </w:r>
          </w:p>
        </w:tc>
        <w:tc>
          <w:tcPr>
            <w:tcW w:w="3667" w:type="dxa"/>
          </w:tcPr>
          <w:p w14:paraId="25D76532" w14:textId="6E17A769" w:rsidR="006201C1" w:rsidRPr="00905321" w:rsidRDefault="00E36169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1485" w:type="dxa"/>
            <w:gridSpan w:val="2"/>
          </w:tcPr>
          <w:p w14:paraId="2DBF76DB" w14:textId="0CD84065" w:rsidR="006201C1" w:rsidRPr="00905321" w:rsidRDefault="00E36169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itle page/author details</w:t>
            </w:r>
          </w:p>
        </w:tc>
      </w:tr>
      <w:tr w:rsidR="005058AA" w:rsidRPr="00905321" w14:paraId="35DC8D9A" w14:textId="77777777" w:rsidTr="007D6FB5">
        <w:tc>
          <w:tcPr>
            <w:tcW w:w="2435" w:type="dxa"/>
          </w:tcPr>
          <w:p w14:paraId="1078ABE3" w14:textId="4DFE7E85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687" w:type="dxa"/>
          </w:tcPr>
          <w:p w14:paraId="0066DA3E" w14:textId="37489221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67" w:type="dxa"/>
          </w:tcPr>
          <w:p w14:paraId="04CF2789" w14:textId="6C0F0BFC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3667" w:type="dxa"/>
          </w:tcPr>
          <w:p w14:paraId="0B6451BB" w14:textId="0456C54A" w:rsidR="006201C1" w:rsidRPr="00905321" w:rsidRDefault="00195C57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Lecturer in Philosophy</w:t>
            </w:r>
          </w:p>
        </w:tc>
        <w:tc>
          <w:tcPr>
            <w:tcW w:w="1485" w:type="dxa"/>
            <w:gridSpan w:val="2"/>
          </w:tcPr>
          <w:p w14:paraId="1A2C704A" w14:textId="60D162B3" w:rsidR="006201C1" w:rsidRPr="00905321" w:rsidRDefault="00195C57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itle page/author details</w:t>
            </w:r>
          </w:p>
        </w:tc>
      </w:tr>
      <w:tr w:rsidR="005058AA" w:rsidRPr="00905321" w14:paraId="6D2EE53A" w14:textId="77777777" w:rsidTr="007D6FB5">
        <w:tc>
          <w:tcPr>
            <w:tcW w:w="2435" w:type="dxa"/>
          </w:tcPr>
          <w:p w14:paraId="693121E0" w14:textId="300631A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87" w:type="dxa"/>
          </w:tcPr>
          <w:p w14:paraId="1CED7734" w14:textId="78AB2E93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67" w:type="dxa"/>
          </w:tcPr>
          <w:p w14:paraId="5D02BDC9" w14:textId="7C3B20C0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3667" w:type="dxa"/>
          </w:tcPr>
          <w:p w14:paraId="75F1102D" w14:textId="5BC369CA" w:rsidR="006201C1" w:rsidRPr="00905321" w:rsidRDefault="00195C57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85" w:type="dxa"/>
            <w:gridSpan w:val="2"/>
          </w:tcPr>
          <w:p w14:paraId="4D37B531" w14:textId="39BF36A3" w:rsidR="006201C1" w:rsidRPr="00905321" w:rsidRDefault="00195C57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itle page/author details</w:t>
            </w:r>
          </w:p>
        </w:tc>
      </w:tr>
      <w:tr w:rsidR="005058AA" w:rsidRPr="00905321" w14:paraId="5F468EC8" w14:textId="77777777" w:rsidTr="007D6FB5">
        <w:tc>
          <w:tcPr>
            <w:tcW w:w="2435" w:type="dxa"/>
          </w:tcPr>
          <w:p w14:paraId="3B1CC666" w14:textId="05E1F5AA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687" w:type="dxa"/>
          </w:tcPr>
          <w:p w14:paraId="59F41949" w14:textId="489A2FCF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7" w:type="dxa"/>
          </w:tcPr>
          <w:p w14:paraId="047AE462" w14:textId="7F7FDC6D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3667" w:type="dxa"/>
          </w:tcPr>
          <w:p w14:paraId="5EAF35F9" w14:textId="5AF77E0E" w:rsidR="006201C1" w:rsidRPr="00905321" w:rsidRDefault="00195C57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Research track record in bioethics; experience in qualitative research; alcohol/drug policy experience</w:t>
            </w:r>
          </w:p>
        </w:tc>
        <w:tc>
          <w:tcPr>
            <w:tcW w:w="1485" w:type="dxa"/>
            <w:gridSpan w:val="2"/>
          </w:tcPr>
          <w:p w14:paraId="7998356D" w14:textId="01F47370" w:rsidR="006201C1" w:rsidRPr="00905321" w:rsidRDefault="00B9700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320C25CD" w14:textId="77777777" w:rsidTr="007D6FB5">
        <w:tc>
          <w:tcPr>
            <w:tcW w:w="10841" w:type="dxa"/>
            <w:gridSpan w:val="6"/>
          </w:tcPr>
          <w:p w14:paraId="0287E295" w14:textId="02B68081" w:rsidR="005A135D" w:rsidRPr="00905321" w:rsidRDefault="005A135D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Relationship with participants</w:t>
            </w:r>
          </w:p>
        </w:tc>
      </w:tr>
      <w:tr w:rsidR="005058AA" w:rsidRPr="00905321" w14:paraId="1881B683" w14:textId="77777777" w:rsidTr="007D6FB5">
        <w:tc>
          <w:tcPr>
            <w:tcW w:w="2435" w:type="dxa"/>
          </w:tcPr>
          <w:p w14:paraId="171301BE" w14:textId="33BA809B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687" w:type="dxa"/>
          </w:tcPr>
          <w:p w14:paraId="4F369F74" w14:textId="711A4B63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67" w:type="dxa"/>
          </w:tcPr>
          <w:p w14:paraId="7D8FFF47" w14:textId="59FB4292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3667" w:type="dxa"/>
          </w:tcPr>
          <w:p w14:paraId="0C917479" w14:textId="1B778DC7" w:rsidR="006201C1" w:rsidRPr="00905321" w:rsidRDefault="005A135D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5" w:type="dxa"/>
            <w:gridSpan w:val="2"/>
          </w:tcPr>
          <w:p w14:paraId="18413457" w14:textId="2240485E" w:rsidR="006201C1" w:rsidRPr="00905321" w:rsidRDefault="00B9700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058AA" w:rsidRPr="00905321" w14:paraId="583716D4" w14:textId="77777777" w:rsidTr="007D6FB5">
        <w:tc>
          <w:tcPr>
            <w:tcW w:w="2435" w:type="dxa"/>
          </w:tcPr>
          <w:p w14:paraId="3F3EB72A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Participant knowledge of</w:t>
            </w:r>
          </w:p>
          <w:p w14:paraId="6405AE2E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he interviewer</w:t>
            </w:r>
          </w:p>
          <w:p w14:paraId="0A840E5A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07274ABF" w14:textId="18CAF9F9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67" w:type="dxa"/>
          </w:tcPr>
          <w:p w14:paraId="6D3AAA8F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at did the participants know about the researcher? e.g. personal</w:t>
            </w:r>
          </w:p>
          <w:p w14:paraId="096B2FC5" w14:textId="2001495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goals, reasons for doing the research</w:t>
            </w:r>
          </w:p>
        </w:tc>
        <w:tc>
          <w:tcPr>
            <w:tcW w:w="3667" w:type="dxa"/>
          </w:tcPr>
          <w:p w14:paraId="582E0D52" w14:textId="6BE47130" w:rsidR="006201C1" w:rsidRPr="00905321" w:rsidRDefault="00EB429F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Research aims, </w:t>
            </w:r>
            <w:r w:rsidR="002964D1" w:rsidRPr="00905321">
              <w:rPr>
                <w:rFonts w:ascii="Times New Roman" w:hAnsi="Times New Roman" w:cs="Times New Roman"/>
              </w:rPr>
              <w:t>researcher’s research background</w:t>
            </w:r>
          </w:p>
        </w:tc>
        <w:tc>
          <w:tcPr>
            <w:tcW w:w="1485" w:type="dxa"/>
            <w:gridSpan w:val="2"/>
          </w:tcPr>
          <w:p w14:paraId="70145CC0" w14:textId="7E92AB8B" w:rsidR="006201C1" w:rsidRPr="00905321" w:rsidRDefault="00B9700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232A9D6D" w14:textId="77777777" w:rsidTr="007D6FB5">
        <w:tc>
          <w:tcPr>
            <w:tcW w:w="2435" w:type="dxa"/>
          </w:tcPr>
          <w:p w14:paraId="1F057F01" w14:textId="77778B12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687" w:type="dxa"/>
          </w:tcPr>
          <w:p w14:paraId="30E61DF5" w14:textId="3DE4733D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67" w:type="dxa"/>
          </w:tcPr>
          <w:p w14:paraId="3DD71707" w14:textId="3915D6E1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at characteristics were reported about the interviewer/facilitator?</w:t>
            </w:r>
          </w:p>
          <w:p w14:paraId="07181C9E" w14:textId="015367D9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e.g. Bias, assumptions, reasons and interests in the research topic</w:t>
            </w:r>
          </w:p>
        </w:tc>
        <w:tc>
          <w:tcPr>
            <w:tcW w:w="3667" w:type="dxa"/>
          </w:tcPr>
          <w:p w14:paraId="1D39DE2A" w14:textId="77B92334" w:rsidR="006201C1" w:rsidRPr="00905321" w:rsidRDefault="0099135C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Reasons </w:t>
            </w:r>
            <w:r w:rsidR="00121A1C" w:rsidRPr="00905321">
              <w:rPr>
                <w:rFonts w:ascii="Times New Roman" w:hAnsi="Times New Roman" w:cs="Times New Roman"/>
              </w:rPr>
              <w:t xml:space="preserve">for the study, </w:t>
            </w:r>
            <w:r w:rsidRPr="00905321">
              <w:rPr>
                <w:rFonts w:ascii="Times New Roman" w:hAnsi="Times New Roman" w:cs="Times New Roman"/>
              </w:rPr>
              <w:t>interests in the research topic</w:t>
            </w:r>
            <w:r w:rsidR="00121A1C" w:rsidRPr="00905321">
              <w:rPr>
                <w:rFonts w:ascii="Times New Roman" w:hAnsi="Times New Roman" w:cs="Times New Roman"/>
              </w:rPr>
              <w:t>, relevant research and work experience</w:t>
            </w:r>
          </w:p>
        </w:tc>
        <w:tc>
          <w:tcPr>
            <w:tcW w:w="1485" w:type="dxa"/>
            <w:gridSpan w:val="2"/>
          </w:tcPr>
          <w:p w14:paraId="430EA05B" w14:textId="101A71E8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5</w:t>
            </w:r>
          </w:p>
        </w:tc>
      </w:tr>
      <w:tr w:rsidR="005058AA" w:rsidRPr="00905321" w14:paraId="037C4A3E" w14:textId="77777777" w:rsidTr="007D6FB5">
        <w:tc>
          <w:tcPr>
            <w:tcW w:w="10841" w:type="dxa"/>
            <w:gridSpan w:val="6"/>
          </w:tcPr>
          <w:p w14:paraId="7F6FEA4B" w14:textId="500CA449" w:rsidR="007A557B" w:rsidRPr="00905321" w:rsidRDefault="007A557B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omain 2: Study design</w:t>
            </w:r>
          </w:p>
        </w:tc>
      </w:tr>
      <w:tr w:rsidR="005058AA" w:rsidRPr="00905321" w14:paraId="56A68216" w14:textId="77777777" w:rsidTr="007D6FB5">
        <w:tc>
          <w:tcPr>
            <w:tcW w:w="10841" w:type="dxa"/>
            <w:gridSpan w:val="6"/>
          </w:tcPr>
          <w:p w14:paraId="7003A38E" w14:textId="03FE3525" w:rsidR="007A557B" w:rsidRPr="00905321" w:rsidRDefault="007A557B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heoretical framework</w:t>
            </w:r>
          </w:p>
        </w:tc>
      </w:tr>
      <w:tr w:rsidR="005058AA" w:rsidRPr="00905321" w14:paraId="1F043807" w14:textId="77777777" w:rsidTr="007D6FB5">
        <w:tc>
          <w:tcPr>
            <w:tcW w:w="2435" w:type="dxa"/>
          </w:tcPr>
          <w:p w14:paraId="6F346D9F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Methodological orientation</w:t>
            </w:r>
          </w:p>
          <w:p w14:paraId="495E4F24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and Theory</w:t>
            </w:r>
          </w:p>
          <w:p w14:paraId="4A1C0544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3002D3AD" w14:textId="234FC215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67" w:type="dxa"/>
          </w:tcPr>
          <w:p w14:paraId="60530C47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at methodological orientation was stated to underpin the study? e.g.</w:t>
            </w:r>
          </w:p>
          <w:p w14:paraId="6D0AE1DF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grounded theory, discourse analysis, ethnography, phenomenology,</w:t>
            </w:r>
          </w:p>
          <w:p w14:paraId="55881F4C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content analysis</w:t>
            </w:r>
          </w:p>
          <w:p w14:paraId="777F62BE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436CF59D" w14:textId="70FB4E56" w:rsidR="006201C1" w:rsidRPr="00905321" w:rsidRDefault="007A557B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lastRenderedPageBreak/>
              <w:t>Reflexive thematic analysis (c</w:t>
            </w:r>
            <w:r w:rsidR="00190AB3" w:rsidRPr="00905321">
              <w:rPr>
                <w:rFonts w:ascii="Times New Roman" w:hAnsi="Times New Roman" w:cs="Times New Roman"/>
              </w:rPr>
              <w:t>f</w:t>
            </w:r>
            <w:r w:rsidRPr="00905321">
              <w:rPr>
                <w:rFonts w:ascii="Times New Roman" w:hAnsi="Times New Roman" w:cs="Times New Roman"/>
              </w:rPr>
              <w:t xml:space="preserve"> Braun and Clarke 2006, 2019, 2024)</w:t>
            </w:r>
          </w:p>
        </w:tc>
        <w:tc>
          <w:tcPr>
            <w:tcW w:w="1485" w:type="dxa"/>
            <w:gridSpan w:val="2"/>
          </w:tcPr>
          <w:p w14:paraId="6CFC1D7D" w14:textId="72347438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6</w:t>
            </w:r>
          </w:p>
        </w:tc>
      </w:tr>
      <w:tr w:rsidR="005058AA" w:rsidRPr="00905321" w14:paraId="4CDB1378" w14:textId="77777777" w:rsidTr="007D6FB5">
        <w:tc>
          <w:tcPr>
            <w:tcW w:w="10841" w:type="dxa"/>
            <w:gridSpan w:val="6"/>
          </w:tcPr>
          <w:p w14:paraId="2392ABF1" w14:textId="46175DAE" w:rsidR="00926353" w:rsidRPr="00905321" w:rsidRDefault="00926353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Participant selection</w:t>
            </w:r>
          </w:p>
        </w:tc>
      </w:tr>
      <w:tr w:rsidR="005058AA" w:rsidRPr="00905321" w14:paraId="29A2E27D" w14:textId="77777777" w:rsidTr="007D6FB5">
        <w:tc>
          <w:tcPr>
            <w:tcW w:w="2435" w:type="dxa"/>
          </w:tcPr>
          <w:p w14:paraId="450AED22" w14:textId="3F3D7D6C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687" w:type="dxa"/>
          </w:tcPr>
          <w:p w14:paraId="4F381994" w14:textId="26C7A31E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67" w:type="dxa"/>
          </w:tcPr>
          <w:p w14:paraId="3EF102AC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How were participants selected? e.g. purposive, convenience,</w:t>
            </w:r>
          </w:p>
          <w:p w14:paraId="363A0FA5" w14:textId="0BB2B289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consecutive, snowball</w:t>
            </w:r>
          </w:p>
        </w:tc>
        <w:tc>
          <w:tcPr>
            <w:tcW w:w="3667" w:type="dxa"/>
          </w:tcPr>
          <w:p w14:paraId="6C07999E" w14:textId="0FDF6809" w:rsidR="006201C1" w:rsidRPr="00905321" w:rsidRDefault="001F510E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Purposive </w:t>
            </w:r>
          </w:p>
        </w:tc>
        <w:tc>
          <w:tcPr>
            <w:tcW w:w="1485" w:type="dxa"/>
            <w:gridSpan w:val="2"/>
          </w:tcPr>
          <w:p w14:paraId="6C76EE5A" w14:textId="10A34840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058AA" w:rsidRPr="00905321" w14:paraId="684192DD" w14:textId="77777777" w:rsidTr="007D6FB5">
        <w:tc>
          <w:tcPr>
            <w:tcW w:w="2435" w:type="dxa"/>
          </w:tcPr>
          <w:p w14:paraId="22707F6D" w14:textId="321DDB2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687" w:type="dxa"/>
          </w:tcPr>
          <w:p w14:paraId="50D53EE1" w14:textId="726EC770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67" w:type="dxa"/>
          </w:tcPr>
          <w:p w14:paraId="2852B3F6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How were participants approached? e.g. face-to-face, telephone, mail,</w:t>
            </w:r>
          </w:p>
          <w:p w14:paraId="07CE99F2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email</w:t>
            </w:r>
          </w:p>
          <w:p w14:paraId="1FDA261E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7CC36EB1" w14:textId="0D54F8F4" w:rsidR="006201C1" w:rsidRPr="00905321" w:rsidRDefault="00926353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Email</w:t>
            </w:r>
          </w:p>
        </w:tc>
        <w:tc>
          <w:tcPr>
            <w:tcW w:w="1485" w:type="dxa"/>
            <w:gridSpan w:val="2"/>
          </w:tcPr>
          <w:p w14:paraId="0EF5015A" w14:textId="145A099A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058AA" w:rsidRPr="00905321" w14:paraId="28C61E8E" w14:textId="77777777" w:rsidTr="007D6FB5">
        <w:tc>
          <w:tcPr>
            <w:tcW w:w="2435" w:type="dxa"/>
          </w:tcPr>
          <w:p w14:paraId="44529CCA" w14:textId="6F194C22" w:rsidR="006201C1" w:rsidRPr="00905321" w:rsidRDefault="00926353" w:rsidP="00926353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687" w:type="dxa"/>
          </w:tcPr>
          <w:p w14:paraId="3055CC46" w14:textId="7B4B26EF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67" w:type="dxa"/>
          </w:tcPr>
          <w:p w14:paraId="59E848F8" w14:textId="77777777" w:rsidR="00926353" w:rsidRPr="00905321" w:rsidRDefault="00926353" w:rsidP="00926353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How many participants were in the study?</w:t>
            </w:r>
          </w:p>
          <w:p w14:paraId="668A5991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6667D5C2" w14:textId="3AD34DA1" w:rsidR="006201C1" w:rsidRPr="00905321" w:rsidRDefault="00926353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85" w:type="dxa"/>
            <w:gridSpan w:val="2"/>
          </w:tcPr>
          <w:p w14:paraId="649AFC18" w14:textId="707B02B9" w:rsidR="006201C1" w:rsidRPr="00905321" w:rsidRDefault="00926353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1, </w:t>
            </w:r>
            <w:r w:rsidR="00AA31DF"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27F39781" w14:textId="77777777" w:rsidTr="007D6FB5">
        <w:tc>
          <w:tcPr>
            <w:tcW w:w="2435" w:type="dxa"/>
          </w:tcPr>
          <w:p w14:paraId="1A5D3C72" w14:textId="51B6FA5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687" w:type="dxa"/>
          </w:tcPr>
          <w:p w14:paraId="05E4962B" w14:textId="5DA803AC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67" w:type="dxa"/>
          </w:tcPr>
          <w:p w14:paraId="2D619E4E" w14:textId="4ADE749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3667" w:type="dxa"/>
          </w:tcPr>
          <w:p w14:paraId="31B2050E" w14:textId="4C425ABF" w:rsidR="006201C1" w:rsidRPr="00905321" w:rsidRDefault="00190AB3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45</w:t>
            </w:r>
            <w:r w:rsidR="00926353" w:rsidRPr="00905321">
              <w:rPr>
                <w:rFonts w:ascii="Times New Roman" w:hAnsi="Times New Roman" w:cs="Times New Roman"/>
              </w:rPr>
              <w:t xml:space="preserve"> email invitations were declined (</w:t>
            </w:r>
            <w:r w:rsidR="00361756" w:rsidRPr="00905321">
              <w:rPr>
                <w:rFonts w:ascii="Times New Roman" w:hAnsi="Times New Roman" w:cs="Times New Roman"/>
              </w:rPr>
              <w:t>4</w:t>
            </w:r>
            <w:r w:rsidR="00926353" w:rsidRPr="00905321">
              <w:rPr>
                <w:rFonts w:ascii="Times New Roman" w:hAnsi="Times New Roman" w:cs="Times New Roman"/>
              </w:rPr>
              <w:t>) or not responded to (</w:t>
            </w:r>
            <w:r w:rsidRPr="00905321">
              <w:rPr>
                <w:rFonts w:ascii="Times New Roman" w:hAnsi="Times New Roman" w:cs="Times New Roman"/>
              </w:rPr>
              <w:t>41</w:t>
            </w:r>
            <w:r w:rsidR="00926353" w:rsidRPr="00905321">
              <w:rPr>
                <w:rFonts w:ascii="Times New Roman" w:hAnsi="Times New Roman" w:cs="Times New Roman"/>
              </w:rPr>
              <w:t>)</w:t>
            </w:r>
            <w:r w:rsidR="00667EE2" w:rsidRPr="00905321">
              <w:rPr>
                <w:rFonts w:ascii="Times New Roman" w:hAnsi="Times New Roman" w:cs="Times New Roman"/>
              </w:rPr>
              <w:t xml:space="preserve">. </w:t>
            </w:r>
            <w:r w:rsidR="00361756" w:rsidRPr="00905321">
              <w:rPr>
                <w:rFonts w:ascii="Times New Roman" w:hAnsi="Times New Roman" w:cs="Times New Roman"/>
              </w:rPr>
              <w:t>Declin</w:t>
            </w:r>
            <w:r w:rsidR="00FA1D47" w:rsidRPr="00905321">
              <w:rPr>
                <w:rFonts w:ascii="Times New Roman" w:hAnsi="Times New Roman" w:cs="Times New Roman"/>
              </w:rPr>
              <w:t>ing invitees noted</w:t>
            </w:r>
            <w:r w:rsidR="00361756" w:rsidRPr="00905321">
              <w:rPr>
                <w:rFonts w:ascii="Times New Roman" w:hAnsi="Times New Roman" w:cs="Times New Roman"/>
              </w:rPr>
              <w:t xml:space="preserve"> lack of time.</w:t>
            </w:r>
            <w:r w:rsidR="00F73321" w:rsidRPr="00905321">
              <w:rPr>
                <w:rFonts w:ascii="Times New Roman" w:hAnsi="Times New Roman" w:cs="Times New Roman"/>
              </w:rPr>
              <w:t xml:space="preserve"> No participants withdrew.</w:t>
            </w:r>
          </w:p>
        </w:tc>
        <w:tc>
          <w:tcPr>
            <w:tcW w:w="1485" w:type="dxa"/>
            <w:gridSpan w:val="2"/>
          </w:tcPr>
          <w:p w14:paraId="1502D009" w14:textId="2266C096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6694A" w:rsidRPr="00905321" w14:paraId="47C7A66C" w14:textId="77777777" w:rsidTr="00D31918">
        <w:tc>
          <w:tcPr>
            <w:tcW w:w="10841" w:type="dxa"/>
            <w:gridSpan w:val="6"/>
          </w:tcPr>
          <w:p w14:paraId="10848AA5" w14:textId="1578CA4C" w:rsidR="0096694A" w:rsidRPr="00905321" w:rsidRDefault="0096694A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Setting</w:t>
            </w:r>
          </w:p>
        </w:tc>
      </w:tr>
      <w:tr w:rsidR="005058AA" w:rsidRPr="00905321" w14:paraId="605D79A4" w14:textId="77777777" w:rsidTr="007D6FB5">
        <w:tc>
          <w:tcPr>
            <w:tcW w:w="2435" w:type="dxa"/>
          </w:tcPr>
          <w:p w14:paraId="140114BF" w14:textId="371C9C75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687" w:type="dxa"/>
          </w:tcPr>
          <w:p w14:paraId="0885AFE4" w14:textId="042DDAE3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67" w:type="dxa"/>
          </w:tcPr>
          <w:p w14:paraId="311F3184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ere was the data collected? e.g. home, clinic, workplace</w:t>
            </w:r>
          </w:p>
          <w:p w14:paraId="0BB982C4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4B47D877" w14:textId="6534FD9D" w:rsidR="006201C1" w:rsidRPr="00905321" w:rsidRDefault="0020524A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Zoom (as conducted during Covid lockdowns) </w:t>
            </w:r>
            <w:r w:rsidR="00112408" w:rsidRPr="00905321">
              <w:rPr>
                <w:rFonts w:ascii="Times New Roman" w:hAnsi="Times New Roman" w:cs="Times New Roman"/>
              </w:rPr>
              <w:t>/ I</w:t>
            </w:r>
            <w:r w:rsidRPr="00905321">
              <w:rPr>
                <w:rFonts w:ascii="Times New Roman" w:hAnsi="Times New Roman" w:cs="Times New Roman"/>
              </w:rPr>
              <w:t>nterviewe</w:t>
            </w:r>
            <w:r w:rsidR="0096694A" w:rsidRPr="00905321">
              <w:rPr>
                <w:rFonts w:ascii="Times New Roman" w:hAnsi="Times New Roman" w:cs="Times New Roman"/>
              </w:rPr>
              <w:t>e</w:t>
            </w:r>
            <w:r w:rsidRPr="00905321">
              <w:rPr>
                <w:rFonts w:ascii="Times New Roman" w:hAnsi="Times New Roman" w:cs="Times New Roman"/>
              </w:rPr>
              <w:t>’s location of choice</w:t>
            </w:r>
          </w:p>
        </w:tc>
        <w:tc>
          <w:tcPr>
            <w:tcW w:w="1485" w:type="dxa"/>
            <w:gridSpan w:val="2"/>
          </w:tcPr>
          <w:p w14:paraId="66DA50DF" w14:textId="52780233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0A0F8AA1" w14:textId="77777777" w:rsidTr="007D6FB5">
        <w:tc>
          <w:tcPr>
            <w:tcW w:w="2435" w:type="dxa"/>
          </w:tcPr>
          <w:p w14:paraId="4A92922B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Presence of non-</w:t>
            </w:r>
          </w:p>
          <w:p w14:paraId="73FE4EDD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participants</w:t>
            </w:r>
          </w:p>
          <w:p w14:paraId="0064CDC3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36366744" w14:textId="34705B4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67" w:type="dxa"/>
          </w:tcPr>
          <w:p w14:paraId="602462BC" w14:textId="22EF8523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3667" w:type="dxa"/>
          </w:tcPr>
          <w:p w14:paraId="50159A76" w14:textId="03A1FB14" w:rsidR="006201C1" w:rsidRPr="00905321" w:rsidRDefault="003C6A8C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5" w:type="dxa"/>
            <w:gridSpan w:val="2"/>
          </w:tcPr>
          <w:p w14:paraId="6EECB603" w14:textId="53E020BA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480BB7FC" w14:textId="77777777" w:rsidTr="007D6FB5">
        <w:tc>
          <w:tcPr>
            <w:tcW w:w="2435" w:type="dxa"/>
          </w:tcPr>
          <w:p w14:paraId="3CE548C4" w14:textId="5120DDE5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687" w:type="dxa"/>
          </w:tcPr>
          <w:p w14:paraId="43255AD3" w14:textId="5E1E6C4F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67" w:type="dxa"/>
          </w:tcPr>
          <w:p w14:paraId="3F432503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at are the important characteristics of the sample? e.g. demographic</w:t>
            </w:r>
          </w:p>
          <w:p w14:paraId="0DEFC7E6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ata, date</w:t>
            </w:r>
          </w:p>
          <w:p w14:paraId="0B1A1F68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3902CD50" w14:textId="2FDE4F52" w:rsidR="006201C1" w:rsidRPr="00905321" w:rsidRDefault="0005059C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Expertise in alcohol policy issues in Australia (key informant study)</w:t>
            </w:r>
          </w:p>
        </w:tc>
        <w:tc>
          <w:tcPr>
            <w:tcW w:w="1485" w:type="dxa"/>
            <w:gridSpan w:val="2"/>
          </w:tcPr>
          <w:p w14:paraId="04338897" w14:textId="5C9257AE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058AA" w:rsidRPr="00905321" w14:paraId="78466E9A" w14:textId="77777777" w:rsidTr="007D6FB5">
        <w:tc>
          <w:tcPr>
            <w:tcW w:w="10841" w:type="dxa"/>
            <w:gridSpan w:val="6"/>
          </w:tcPr>
          <w:p w14:paraId="63D4DD9B" w14:textId="3B8B414B" w:rsidR="00DB131D" w:rsidRPr="00905321" w:rsidRDefault="00DB131D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5058AA" w:rsidRPr="00905321" w14:paraId="2A9A663D" w14:textId="77777777" w:rsidTr="007D6FB5">
        <w:tc>
          <w:tcPr>
            <w:tcW w:w="2435" w:type="dxa"/>
          </w:tcPr>
          <w:p w14:paraId="57E156D3" w14:textId="1BCE5AD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687" w:type="dxa"/>
          </w:tcPr>
          <w:p w14:paraId="7ACCC613" w14:textId="117E464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67" w:type="dxa"/>
          </w:tcPr>
          <w:p w14:paraId="37ACFED7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ere questions, prompts, guides provided by the authors? Was it pilot</w:t>
            </w:r>
          </w:p>
          <w:p w14:paraId="02B94511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ested?</w:t>
            </w:r>
          </w:p>
          <w:p w14:paraId="1CD7B68C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gridSpan w:val="2"/>
          </w:tcPr>
          <w:p w14:paraId="02962B94" w14:textId="1D293EED" w:rsidR="006201C1" w:rsidRPr="00905321" w:rsidRDefault="00DB131D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Semi-structured nterview guide was used. No pilot testing</w:t>
            </w:r>
            <w:r w:rsidR="00C566D3" w:rsidRPr="009053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3" w:type="dxa"/>
          </w:tcPr>
          <w:p w14:paraId="1A82E510" w14:textId="665BF486" w:rsidR="006201C1" w:rsidRPr="00905321" w:rsidRDefault="0002170E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Appendix 1 and page </w:t>
            </w:r>
            <w:r w:rsidR="00AA31DF"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44A2A29B" w14:textId="77777777" w:rsidTr="007D6FB5">
        <w:tc>
          <w:tcPr>
            <w:tcW w:w="2435" w:type="dxa"/>
          </w:tcPr>
          <w:p w14:paraId="643476C8" w14:textId="45D8273C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687" w:type="dxa"/>
          </w:tcPr>
          <w:p w14:paraId="4BBDCE18" w14:textId="0B065E3F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67" w:type="dxa"/>
          </w:tcPr>
          <w:p w14:paraId="4B984DBA" w14:textId="780F45EC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3709" w:type="dxa"/>
            <w:gridSpan w:val="2"/>
          </w:tcPr>
          <w:p w14:paraId="1C1F9B1C" w14:textId="2B90809D" w:rsidR="006201C1" w:rsidRPr="00905321" w:rsidRDefault="00475B0E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3" w:type="dxa"/>
          </w:tcPr>
          <w:p w14:paraId="2CEABEB3" w14:textId="52DC5C9F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2A7D27E9" w14:textId="77777777" w:rsidTr="007D6FB5">
        <w:tc>
          <w:tcPr>
            <w:tcW w:w="2435" w:type="dxa"/>
          </w:tcPr>
          <w:p w14:paraId="758BDDD4" w14:textId="6FDCE74E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687" w:type="dxa"/>
          </w:tcPr>
          <w:p w14:paraId="11C9FE69" w14:textId="36C17C08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67" w:type="dxa"/>
          </w:tcPr>
          <w:p w14:paraId="6B015072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  <w:p w14:paraId="0D31C74F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gridSpan w:val="2"/>
          </w:tcPr>
          <w:p w14:paraId="0307C4A7" w14:textId="5BD4AE25" w:rsidR="006201C1" w:rsidRPr="00905321" w:rsidRDefault="00475B0E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Yes</w:t>
            </w:r>
            <w:r w:rsidR="00DC1402" w:rsidRPr="00905321">
              <w:rPr>
                <w:rFonts w:ascii="Times New Roman" w:hAnsi="Times New Roman" w:cs="Times New Roman"/>
              </w:rPr>
              <w:t xml:space="preserve"> (audio only was saved)</w:t>
            </w:r>
          </w:p>
        </w:tc>
        <w:tc>
          <w:tcPr>
            <w:tcW w:w="1443" w:type="dxa"/>
          </w:tcPr>
          <w:p w14:paraId="49B7C7EA" w14:textId="4DAD2841" w:rsidR="006201C1" w:rsidRPr="00905321" w:rsidRDefault="00AA31DF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3B9AE735" w14:textId="77777777" w:rsidTr="007D6FB5">
        <w:tc>
          <w:tcPr>
            <w:tcW w:w="2435" w:type="dxa"/>
          </w:tcPr>
          <w:p w14:paraId="3F038E4D" w14:textId="2F250A3E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687" w:type="dxa"/>
          </w:tcPr>
          <w:p w14:paraId="0676FDB6" w14:textId="5C0CD0E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67" w:type="dxa"/>
          </w:tcPr>
          <w:p w14:paraId="1DEFEB83" w14:textId="56CAD92B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Were field notes made during and/or after the </w:t>
            </w:r>
            <w:r w:rsidRPr="00905321">
              <w:rPr>
                <w:rFonts w:ascii="Times New Roman" w:hAnsi="Times New Roman" w:cs="Times New Roman"/>
              </w:rPr>
              <w:lastRenderedPageBreak/>
              <w:t>interview or focus group?</w:t>
            </w:r>
          </w:p>
        </w:tc>
        <w:tc>
          <w:tcPr>
            <w:tcW w:w="3709" w:type="dxa"/>
            <w:gridSpan w:val="2"/>
          </w:tcPr>
          <w:p w14:paraId="67D9EE03" w14:textId="30977098" w:rsidR="006201C1" w:rsidRPr="00905321" w:rsidRDefault="00121ED8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443" w:type="dxa"/>
          </w:tcPr>
          <w:p w14:paraId="182AC381" w14:textId="42B6247E" w:rsidR="006201C1" w:rsidRPr="00905321" w:rsidRDefault="00702422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NA - </w:t>
            </w:r>
            <w:r w:rsidR="00E91348" w:rsidRPr="00905321">
              <w:rPr>
                <w:rFonts w:ascii="Times New Roman" w:hAnsi="Times New Roman" w:cs="Times New Roman"/>
              </w:rPr>
              <w:t xml:space="preserve">Field notes are not applicable </w:t>
            </w:r>
            <w:r w:rsidR="00E91348" w:rsidRPr="00905321">
              <w:rPr>
                <w:rFonts w:ascii="Times New Roman" w:hAnsi="Times New Roman" w:cs="Times New Roman"/>
              </w:rPr>
              <w:lastRenderedPageBreak/>
              <w:t>to this type of study</w:t>
            </w:r>
          </w:p>
        </w:tc>
      </w:tr>
      <w:tr w:rsidR="005058AA" w:rsidRPr="00905321" w14:paraId="60011666" w14:textId="77777777" w:rsidTr="007D6FB5">
        <w:tc>
          <w:tcPr>
            <w:tcW w:w="2435" w:type="dxa"/>
          </w:tcPr>
          <w:p w14:paraId="5DD40DBA" w14:textId="093D43DE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lastRenderedPageBreak/>
              <w:t>Duration</w:t>
            </w:r>
          </w:p>
        </w:tc>
        <w:tc>
          <w:tcPr>
            <w:tcW w:w="687" w:type="dxa"/>
          </w:tcPr>
          <w:p w14:paraId="2B1F6EF7" w14:textId="61DF70E0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67" w:type="dxa"/>
          </w:tcPr>
          <w:p w14:paraId="14C1C327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at was the duration of the inter views or focus group?</w:t>
            </w:r>
          </w:p>
          <w:p w14:paraId="6FF0BDC3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gridSpan w:val="2"/>
          </w:tcPr>
          <w:p w14:paraId="6E7A1871" w14:textId="60EC68AF" w:rsidR="006201C1" w:rsidRPr="00905321" w:rsidRDefault="005058AA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43-90</w:t>
            </w:r>
            <w:r w:rsidR="0001575F" w:rsidRPr="00905321">
              <w:rPr>
                <w:rFonts w:ascii="Times New Roman" w:hAnsi="Times New Roman" w:cs="Times New Roman"/>
              </w:rPr>
              <w:t xml:space="preserve"> minutes</w:t>
            </w:r>
          </w:p>
        </w:tc>
        <w:tc>
          <w:tcPr>
            <w:tcW w:w="1443" w:type="dxa"/>
          </w:tcPr>
          <w:p w14:paraId="01ACDF59" w14:textId="3A2C95C5" w:rsidR="006201C1" w:rsidRPr="00905321" w:rsidRDefault="00771A73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5F16F9F0" w14:textId="77777777" w:rsidTr="007D6FB5">
        <w:tc>
          <w:tcPr>
            <w:tcW w:w="2435" w:type="dxa"/>
          </w:tcPr>
          <w:p w14:paraId="6F1476EA" w14:textId="10D480F0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687" w:type="dxa"/>
          </w:tcPr>
          <w:p w14:paraId="7F22D282" w14:textId="4228A2A5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67" w:type="dxa"/>
          </w:tcPr>
          <w:p w14:paraId="278D2764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as data saturation discussed?</w:t>
            </w:r>
          </w:p>
          <w:p w14:paraId="75F2CDD1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9" w:type="dxa"/>
            <w:gridSpan w:val="2"/>
          </w:tcPr>
          <w:p w14:paraId="2E926AF8" w14:textId="181A4898" w:rsidR="006201C1" w:rsidRPr="00905321" w:rsidRDefault="005058AA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o. The method adopted following Braun and Clarke does not use the concept of saturation. For an argument agains appeals to satu</w:t>
            </w:r>
            <w:r w:rsidR="006759C2" w:rsidRPr="00905321">
              <w:rPr>
                <w:rFonts w:ascii="Times New Roman" w:hAnsi="Times New Roman" w:cs="Times New Roman"/>
              </w:rPr>
              <w:t>r</w:t>
            </w:r>
            <w:r w:rsidRPr="00905321">
              <w:rPr>
                <w:rFonts w:ascii="Times New Roman" w:hAnsi="Times New Roman" w:cs="Times New Roman"/>
              </w:rPr>
              <w:t xml:space="preserve">ation see </w:t>
            </w:r>
            <w:r w:rsidRPr="00905321">
              <w:rPr>
                <w:rFonts w:ascii="Times New Roman" w:hAnsi="Times New Roman" w:cs="Times New Roman"/>
                <w:lang w:val="en-AU"/>
              </w:rPr>
              <w:t xml:space="preserve">Braun V,  Clarke V. </w:t>
            </w:r>
            <w:r w:rsidR="006759C2" w:rsidRPr="00905321">
              <w:rPr>
                <w:rFonts w:ascii="Times New Roman" w:hAnsi="Times New Roman" w:cs="Times New Roman"/>
                <w:lang w:val="en-AU"/>
              </w:rPr>
              <w:t>2021</w:t>
            </w:r>
            <w:r w:rsidRPr="00905321">
              <w:rPr>
                <w:rFonts w:ascii="Times New Roman" w:hAnsi="Times New Roman" w:cs="Times New Roman"/>
                <w:lang w:val="en-AU"/>
              </w:rPr>
              <w:t>. </w:t>
            </w:r>
            <w:r w:rsidR="006759C2" w:rsidRPr="00905321">
              <w:rPr>
                <w:rFonts w:ascii="Times New Roman" w:hAnsi="Times New Roman" w:cs="Times New Roman"/>
              </w:rPr>
              <w:t>To saturate or not to saturate? Questioning data saturation as a useful concept for thematic analysis and sample-size rationales.</w:t>
            </w:r>
            <w:r w:rsidR="006759C2" w:rsidRPr="0090532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759C2" w:rsidRPr="00905321">
              <w:rPr>
                <w:rFonts w:ascii="Times New Roman" w:hAnsi="Times New Roman" w:cs="Times New Roman"/>
                <w:i/>
                <w:iCs/>
              </w:rPr>
              <w:t>Qualitative Research in Sport, Exercise and Health </w:t>
            </w:r>
            <w:r w:rsidR="006759C2" w:rsidRPr="00905321">
              <w:rPr>
                <w:rFonts w:ascii="Times New Roman" w:hAnsi="Times New Roman" w:cs="Times New Roman"/>
              </w:rPr>
              <w:t>13 (2): 201-216.</w:t>
            </w:r>
          </w:p>
        </w:tc>
        <w:tc>
          <w:tcPr>
            <w:tcW w:w="1443" w:type="dxa"/>
          </w:tcPr>
          <w:p w14:paraId="7ECED038" w14:textId="43124ED8" w:rsidR="006201C1" w:rsidRPr="00905321" w:rsidRDefault="00500E05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A</w:t>
            </w:r>
          </w:p>
        </w:tc>
      </w:tr>
      <w:tr w:rsidR="005058AA" w:rsidRPr="00905321" w14:paraId="5EF6A5FD" w14:textId="77777777" w:rsidTr="007D6FB5">
        <w:tc>
          <w:tcPr>
            <w:tcW w:w="2435" w:type="dxa"/>
          </w:tcPr>
          <w:p w14:paraId="5BBD229A" w14:textId="113C118A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687" w:type="dxa"/>
          </w:tcPr>
          <w:p w14:paraId="01E54970" w14:textId="5BF919C2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67" w:type="dxa"/>
          </w:tcPr>
          <w:p w14:paraId="543EF8D8" w14:textId="297B7FF1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ere transcripts returned to participants for comment and/or correction</w:t>
            </w:r>
          </w:p>
        </w:tc>
        <w:tc>
          <w:tcPr>
            <w:tcW w:w="3709" w:type="dxa"/>
            <w:gridSpan w:val="2"/>
          </w:tcPr>
          <w:p w14:paraId="2721DDB7" w14:textId="76C429B2" w:rsidR="006201C1" w:rsidRPr="00905321" w:rsidRDefault="00252040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3" w:type="dxa"/>
          </w:tcPr>
          <w:p w14:paraId="0EDD684A" w14:textId="5717A18A" w:rsidR="006201C1" w:rsidRPr="00905321" w:rsidRDefault="00D12393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52040" w:rsidRPr="00905321" w14:paraId="3151B03B" w14:textId="77777777" w:rsidTr="007D6FB5">
        <w:tc>
          <w:tcPr>
            <w:tcW w:w="10841" w:type="dxa"/>
            <w:gridSpan w:val="6"/>
          </w:tcPr>
          <w:p w14:paraId="27A99F51" w14:textId="59437B2A" w:rsidR="00252040" w:rsidRPr="00905321" w:rsidRDefault="00252040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omain 3: analysis and findings</w:t>
            </w:r>
          </w:p>
        </w:tc>
      </w:tr>
      <w:tr w:rsidR="00252040" w:rsidRPr="00905321" w14:paraId="76C4F13E" w14:textId="77777777" w:rsidTr="007D6FB5">
        <w:tc>
          <w:tcPr>
            <w:tcW w:w="10841" w:type="dxa"/>
            <w:gridSpan w:val="6"/>
          </w:tcPr>
          <w:p w14:paraId="24088AE3" w14:textId="74E059AA" w:rsidR="00252040" w:rsidRPr="00905321" w:rsidRDefault="00252040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ata analysis</w:t>
            </w:r>
          </w:p>
        </w:tc>
      </w:tr>
      <w:tr w:rsidR="005058AA" w:rsidRPr="00905321" w14:paraId="192183C5" w14:textId="77777777" w:rsidTr="007D6FB5">
        <w:tc>
          <w:tcPr>
            <w:tcW w:w="2435" w:type="dxa"/>
          </w:tcPr>
          <w:p w14:paraId="351637E8" w14:textId="33C7621A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687" w:type="dxa"/>
          </w:tcPr>
          <w:p w14:paraId="306B826B" w14:textId="779ECF82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67" w:type="dxa"/>
          </w:tcPr>
          <w:p w14:paraId="2777131F" w14:textId="29FD08C0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3667" w:type="dxa"/>
          </w:tcPr>
          <w:p w14:paraId="46726DF5" w14:textId="695ECE1C" w:rsidR="006201C1" w:rsidRPr="00905321" w:rsidRDefault="00252040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dxa"/>
            <w:gridSpan w:val="2"/>
          </w:tcPr>
          <w:p w14:paraId="1E255458" w14:textId="4B8A1945" w:rsidR="006201C1" w:rsidRPr="00905321" w:rsidRDefault="00252040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itle page/author details</w:t>
            </w:r>
          </w:p>
        </w:tc>
      </w:tr>
      <w:tr w:rsidR="005058AA" w:rsidRPr="00905321" w14:paraId="24CB730C" w14:textId="77777777" w:rsidTr="007D6FB5">
        <w:tc>
          <w:tcPr>
            <w:tcW w:w="2435" w:type="dxa"/>
          </w:tcPr>
          <w:p w14:paraId="598C9CD7" w14:textId="0E1671EB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escription of the coding</w:t>
            </w:r>
            <w:r w:rsidR="00E76E1B" w:rsidRPr="00905321">
              <w:rPr>
                <w:rFonts w:ascii="Times New Roman" w:hAnsi="Times New Roman" w:cs="Times New Roman"/>
              </w:rPr>
              <w:t xml:space="preserve"> </w:t>
            </w:r>
            <w:r w:rsidRPr="00905321">
              <w:rPr>
                <w:rFonts w:ascii="Times New Roman" w:hAnsi="Times New Roman" w:cs="Times New Roman"/>
              </w:rPr>
              <w:t>tree</w:t>
            </w:r>
          </w:p>
          <w:p w14:paraId="51BB3C2D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17007CC4" w14:textId="62C3CE50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67" w:type="dxa"/>
          </w:tcPr>
          <w:p w14:paraId="5D2AA0DE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id authors provide a description of the coding tree?</w:t>
            </w:r>
          </w:p>
          <w:p w14:paraId="08BF2CB2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7488D904" w14:textId="7F8A3558" w:rsidR="006201C1" w:rsidRPr="00905321" w:rsidRDefault="0087022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5" w:type="dxa"/>
            <w:gridSpan w:val="2"/>
          </w:tcPr>
          <w:p w14:paraId="292252B3" w14:textId="13FDE9F7" w:rsidR="006201C1" w:rsidRPr="00905321" w:rsidRDefault="0087022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The coding tree is represented in table 2</w:t>
            </w:r>
            <w:r w:rsidR="002C6CD1">
              <w:rPr>
                <w:rFonts w:ascii="Times New Roman" w:hAnsi="Times New Roman" w:cs="Times New Roman"/>
              </w:rPr>
              <w:t xml:space="preserve">; </w:t>
            </w:r>
            <w:r w:rsidRPr="00905321">
              <w:rPr>
                <w:rFonts w:ascii="Times New Roman" w:hAnsi="Times New Roman" w:cs="Times New Roman"/>
              </w:rPr>
              <w:t>description is on p</w:t>
            </w:r>
            <w:r w:rsidR="002C6CD1">
              <w:rPr>
                <w:rFonts w:ascii="Times New Roman" w:hAnsi="Times New Roman" w:cs="Times New Roman"/>
              </w:rPr>
              <w:t>age</w:t>
            </w:r>
            <w:r w:rsidRPr="00905321">
              <w:rPr>
                <w:rFonts w:ascii="Times New Roman" w:hAnsi="Times New Roman" w:cs="Times New Roman"/>
              </w:rPr>
              <w:t xml:space="preserve"> </w:t>
            </w:r>
            <w:r w:rsidR="002C6CD1"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47B1B5BC" w14:textId="77777777" w:rsidTr="007D6FB5">
        <w:tc>
          <w:tcPr>
            <w:tcW w:w="2435" w:type="dxa"/>
          </w:tcPr>
          <w:p w14:paraId="158B942C" w14:textId="00132853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687" w:type="dxa"/>
          </w:tcPr>
          <w:p w14:paraId="26C025F1" w14:textId="6FAC4D03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67" w:type="dxa"/>
          </w:tcPr>
          <w:p w14:paraId="7EA12B70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  <w:p w14:paraId="347C4CBE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63AA66CF" w14:textId="7170DDEF" w:rsidR="006201C1" w:rsidRPr="00905321" w:rsidRDefault="004D23F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Themes were identified in the data by the researcher. Note the method adopted (Braun and Clarke 2006, 2019) is developed in part out of </w:t>
            </w:r>
            <w:r w:rsidR="00267599" w:rsidRPr="00905321">
              <w:rPr>
                <w:rFonts w:ascii="Times New Roman" w:hAnsi="Times New Roman" w:cs="Times New Roman"/>
              </w:rPr>
              <w:t xml:space="preserve">the view that </w:t>
            </w:r>
            <w:r w:rsidRPr="00905321">
              <w:rPr>
                <w:rFonts w:ascii="Times New Roman" w:hAnsi="Times New Roman" w:cs="Times New Roman"/>
              </w:rPr>
              <w:t xml:space="preserve">themes can </w:t>
            </w:r>
            <w:r w:rsidR="00267599" w:rsidRPr="00905321">
              <w:rPr>
                <w:rFonts w:ascii="Times New Roman" w:hAnsi="Times New Roman" w:cs="Times New Roman"/>
              </w:rPr>
              <w:t xml:space="preserve">never </w:t>
            </w:r>
            <w:r w:rsidRPr="00905321">
              <w:rPr>
                <w:rFonts w:ascii="Times New Roman" w:hAnsi="Times New Roman" w:cs="Times New Roman"/>
              </w:rPr>
              <w:t>be purely ‘derived’ from the data</w:t>
            </w:r>
            <w:r w:rsidR="00A049F5" w:rsidRPr="00905321">
              <w:rPr>
                <w:rFonts w:ascii="Times New Roman" w:hAnsi="Times New Roman" w:cs="Times New Roman"/>
              </w:rPr>
              <w:t>,</w:t>
            </w:r>
            <w:r w:rsidR="00533327" w:rsidRPr="00905321">
              <w:rPr>
                <w:rFonts w:ascii="Times New Roman" w:hAnsi="Times New Roman" w:cs="Times New Roman"/>
              </w:rPr>
              <w:t xml:space="preserve"> as they necessarily involve the researcher’s reflexivity.</w:t>
            </w:r>
          </w:p>
        </w:tc>
        <w:tc>
          <w:tcPr>
            <w:tcW w:w="1485" w:type="dxa"/>
            <w:gridSpan w:val="2"/>
          </w:tcPr>
          <w:p w14:paraId="1F98E5B9" w14:textId="7323BF2C" w:rsidR="006201C1" w:rsidRPr="00905321" w:rsidRDefault="00CE33DC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</w:t>
            </w:r>
          </w:p>
        </w:tc>
      </w:tr>
      <w:tr w:rsidR="005058AA" w:rsidRPr="00905321" w14:paraId="1CD89FBC" w14:textId="77777777" w:rsidTr="007D6FB5">
        <w:tc>
          <w:tcPr>
            <w:tcW w:w="2435" w:type="dxa"/>
          </w:tcPr>
          <w:p w14:paraId="10C358FD" w14:textId="6507254C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687" w:type="dxa"/>
          </w:tcPr>
          <w:p w14:paraId="31398FEB" w14:textId="3F68A1E2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67" w:type="dxa"/>
          </w:tcPr>
          <w:p w14:paraId="0852F215" w14:textId="2760C630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3667" w:type="dxa"/>
          </w:tcPr>
          <w:p w14:paraId="2874E4AC" w14:textId="59C5CA3E" w:rsidR="006201C1" w:rsidRPr="00905321" w:rsidRDefault="00DC60DB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</w:t>
            </w:r>
            <w:r w:rsidR="007D6FB5" w:rsidRPr="00905321">
              <w:rPr>
                <w:rFonts w:ascii="Times New Roman" w:hAnsi="Times New Roman" w:cs="Times New Roman"/>
              </w:rPr>
              <w:t>Vivo</w:t>
            </w:r>
          </w:p>
        </w:tc>
        <w:tc>
          <w:tcPr>
            <w:tcW w:w="1485" w:type="dxa"/>
            <w:gridSpan w:val="2"/>
          </w:tcPr>
          <w:p w14:paraId="711DBC95" w14:textId="29BF09CF" w:rsidR="006201C1" w:rsidRPr="00905321" w:rsidRDefault="00CF23B8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58AA" w:rsidRPr="00905321" w14:paraId="072D7EFC" w14:textId="77777777" w:rsidTr="007D6FB5">
        <w:tc>
          <w:tcPr>
            <w:tcW w:w="2435" w:type="dxa"/>
          </w:tcPr>
          <w:p w14:paraId="08B92052" w14:textId="161F4C4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687" w:type="dxa"/>
          </w:tcPr>
          <w:p w14:paraId="4119A97A" w14:textId="0F48CAE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67" w:type="dxa"/>
          </w:tcPr>
          <w:p w14:paraId="1087964C" w14:textId="183C595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3667" w:type="dxa"/>
          </w:tcPr>
          <w:p w14:paraId="5E6CD7CD" w14:textId="30ED60D5" w:rsidR="006201C1" w:rsidRPr="00905321" w:rsidRDefault="007D6FB5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5" w:type="dxa"/>
            <w:gridSpan w:val="2"/>
          </w:tcPr>
          <w:p w14:paraId="3C9DA771" w14:textId="0326178B" w:rsidR="006201C1" w:rsidRPr="00905321" w:rsidRDefault="00CF23B8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D6FB5" w:rsidRPr="00905321" w14:paraId="0C124186" w14:textId="77777777" w:rsidTr="007D6FB5">
        <w:tc>
          <w:tcPr>
            <w:tcW w:w="10841" w:type="dxa"/>
            <w:gridSpan w:val="6"/>
          </w:tcPr>
          <w:p w14:paraId="0FC823CE" w14:textId="109FAA3E" w:rsidR="007D6FB5" w:rsidRPr="00905321" w:rsidRDefault="007D6FB5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Reporting</w:t>
            </w:r>
          </w:p>
        </w:tc>
      </w:tr>
      <w:tr w:rsidR="005058AA" w:rsidRPr="00905321" w14:paraId="4FB88F5F" w14:textId="77777777" w:rsidTr="007D6FB5">
        <w:tc>
          <w:tcPr>
            <w:tcW w:w="2435" w:type="dxa"/>
          </w:tcPr>
          <w:p w14:paraId="32F565CC" w14:textId="606FE4CC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687" w:type="dxa"/>
          </w:tcPr>
          <w:p w14:paraId="0B4F2100" w14:textId="67133733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67" w:type="dxa"/>
          </w:tcPr>
          <w:p w14:paraId="6A002E25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Were participant quotations presented to </w:t>
            </w:r>
            <w:r w:rsidRPr="00905321">
              <w:rPr>
                <w:rFonts w:ascii="Times New Roman" w:hAnsi="Times New Roman" w:cs="Times New Roman"/>
              </w:rPr>
              <w:lastRenderedPageBreak/>
              <w:t>illustrate the themes/findings?</w:t>
            </w:r>
          </w:p>
          <w:p w14:paraId="23F73BF4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as each quotation identified? e.g. participant number</w:t>
            </w:r>
          </w:p>
          <w:p w14:paraId="75B1A0F6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7A6945D9" w14:textId="1C1DA43B" w:rsidR="006201C1" w:rsidRPr="00905321" w:rsidRDefault="007D6FB5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lastRenderedPageBreak/>
              <w:t>Ye</w:t>
            </w:r>
            <w:r w:rsidR="00BE06ED" w:rsidRPr="0090532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85" w:type="dxa"/>
            <w:gridSpan w:val="2"/>
          </w:tcPr>
          <w:p w14:paraId="3A7904C3" w14:textId="63A4E4B1" w:rsidR="006201C1" w:rsidRPr="00905321" w:rsidRDefault="00CF23B8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20</w:t>
            </w:r>
          </w:p>
        </w:tc>
      </w:tr>
      <w:tr w:rsidR="005058AA" w:rsidRPr="00905321" w14:paraId="62B91538" w14:textId="77777777" w:rsidTr="007D6FB5">
        <w:tc>
          <w:tcPr>
            <w:tcW w:w="2435" w:type="dxa"/>
          </w:tcPr>
          <w:p w14:paraId="22F93E22" w14:textId="11A19C6A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687" w:type="dxa"/>
          </w:tcPr>
          <w:p w14:paraId="4ED169A7" w14:textId="2570001D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67" w:type="dxa"/>
          </w:tcPr>
          <w:p w14:paraId="52CF1A90" w14:textId="115324CA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3667" w:type="dxa"/>
          </w:tcPr>
          <w:p w14:paraId="087850DA" w14:textId="37C37BBC" w:rsidR="006201C1" w:rsidRPr="00905321" w:rsidRDefault="00F66847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Y</w:t>
            </w:r>
            <w:r w:rsidR="009A2F83" w:rsidRPr="00905321">
              <w:rPr>
                <w:rFonts w:ascii="Times New Roman" w:hAnsi="Times New Roman" w:cs="Times New Roman"/>
              </w:rPr>
              <w:t xml:space="preserve">es. </w:t>
            </w:r>
            <w:r w:rsidR="00532D82" w:rsidRPr="00905321">
              <w:rPr>
                <w:rFonts w:ascii="Times New Roman" w:hAnsi="Times New Roman" w:cs="Times New Roman"/>
              </w:rPr>
              <w:t>The findings (themes</w:t>
            </w:r>
            <w:r w:rsidRPr="00905321">
              <w:rPr>
                <w:rFonts w:ascii="Times New Roman" w:hAnsi="Times New Roman" w:cs="Times New Roman"/>
              </w:rPr>
              <w:t>/sub-themes/issues</w:t>
            </w:r>
            <w:r w:rsidR="00532D82" w:rsidRPr="00905321">
              <w:rPr>
                <w:rFonts w:ascii="Times New Roman" w:hAnsi="Times New Roman" w:cs="Times New Roman"/>
              </w:rPr>
              <w:t>) were generated from analysis of the data (transcripts/recordings)</w:t>
            </w:r>
            <w:r w:rsidR="000F3201" w:rsidRPr="00905321">
              <w:rPr>
                <w:rFonts w:ascii="Times New Roman" w:hAnsi="Times New Roman" w:cs="Times New Roman"/>
              </w:rPr>
              <w:t xml:space="preserve">. Raw data cannot be made available without compromising </w:t>
            </w:r>
            <w:r w:rsidR="00AE1327" w:rsidRPr="00905321">
              <w:rPr>
                <w:rFonts w:ascii="Times New Roman" w:hAnsi="Times New Roman" w:cs="Times New Roman"/>
              </w:rPr>
              <w:t xml:space="preserve">participant </w:t>
            </w:r>
            <w:r w:rsidR="000F3201" w:rsidRPr="00905321">
              <w:rPr>
                <w:rFonts w:ascii="Times New Roman" w:hAnsi="Times New Roman" w:cs="Times New Roman"/>
              </w:rPr>
              <w:t>anonymity.</w:t>
            </w:r>
          </w:p>
        </w:tc>
        <w:tc>
          <w:tcPr>
            <w:tcW w:w="1485" w:type="dxa"/>
            <w:gridSpan w:val="2"/>
          </w:tcPr>
          <w:p w14:paraId="6E3AD98E" w14:textId="3D44887F" w:rsidR="006201C1" w:rsidRPr="00905321" w:rsidRDefault="00910B89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</w:t>
            </w:r>
          </w:p>
        </w:tc>
      </w:tr>
      <w:tr w:rsidR="005058AA" w:rsidRPr="00905321" w14:paraId="2ABC6B18" w14:textId="77777777" w:rsidTr="007D6FB5">
        <w:tc>
          <w:tcPr>
            <w:tcW w:w="2435" w:type="dxa"/>
          </w:tcPr>
          <w:p w14:paraId="7ED66E54" w14:textId="3F17D8BC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687" w:type="dxa"/>
          </w:tcPr>
          <w:p w14:paraId="03539244" w14:textId="0DC59774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67" w:type="dxa"/>
          </w:tcPr>
          <w:p w14:paraId="55D814C5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Were major themes clearly presented in the findings?</w:t>
            </w:r>
          </w:p>
          <w:p w14:paraId="381EF705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61951D36" w14:textId="35765837" w:rsidR="006201C1" w:rsidRPr="00905321" w:rsidRDefault="00B627CB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Major themes are stated in the abstract, headings in the results section, and table 2.</w:t>
            </w:r>
          </w:p>
        </w:tc>
        <w:tc>
          <w:tcPr>
            <w:tcW w:w="1485" w:type="dxa"/>
            <w:gridSpan w:val="2"/>
          </w:tcPr>
          <w:p w14:paraId="16F75D21" w14:textId="27C2777F" w:rsidR="006201C1" w:rsidRPr="00905321" w:rsidRDefault="00B627CB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1, </w:t>
            </w:r>
            <w:r w:rsidR="00CC53F7">
              <w:rPr>
                <w:rFonts w:ascii="Times New Roman" w:hAnsi="Times New Roman" w:cs="Times New Roman"/>
              </w:rPr>
              <w:t>5-20</w:t>
            </w:r>
            <w:r w:rsidRPr="00905321">
              <w:rPr>
                <w:rFonts w:ascii="Times New Roman" w:hAnsi="Times New Roman" w:cs="Times New Roman"/>
              </w:rPr>
              <w:t xml:space="preserve">, </w:t>
            </w:r>
            <w:r w:rsidR="000F2BC8" w:rsidRPr="00905321">
              <w:rPr>
                <w:rFonts w:ascii="Times New Roman" w:hAnsi="Times New Roman" w:cs="Times New Roman"/>
              </w:rPr>
              <w:t>3</w:t>
            </w:r>
            <w:r w:rsidR="00CC53F7">
              <w:rPr>
                <w:rFonts w:ascii="Times New Roman" w:hAnsi="Times New Roman" w:cs="Times New Roman"/>
              </w:rPr>
              <w:t>3</w:t>
            </w:r>
            <w:r w:rsidR="000F2BC8" w:rsidRPr="00905321">
              <w:rPr>
                <w:rFonts w:ascii="Times New Roman" w:hAnsi="Times New Roman" w:cs="Times New Roman"/>
              </w:rPr>
              <w:t>-</w:t>
            </w:r>
            <w:r w:rsidR="00CC53F7">
              <w:rPr>
                <w:rFonts w:ascii="Times New Roman" w:hAnsi="Times New Roman" w:cs="Times New Roman"/>
              </w:rPr>
              <w:t>35</w:t>
            </w:r>
          </w:p>
        </w:tc>
      </w:tr>
      <w:tr w:rsidR="005058AA" w:rsidRPr="00905321" w14:paraId="6C0BE397" w14:textId="77777777" w:rsidTr="007D6FB5">
        <w:tc>
          <w:tcPr>
            <w:tcW w:w="2435" w:type="dxa"/>
          </w:tcPr>
          <w:p w14:paraId="37EEF4D5" w14:textId="529DED1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687" w:type="dxa"/>
          </w:tcPr>
          <w:p w14:paraId="6533610C" w14:textId="47445E42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67" w:type="dxa"/>
          </w:tcPr>
          <w:p w14:paraId="5CF0EE0E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  <w:p w14:paraId="7F1F091C" w14:textId="77777777" w:rsidR="006201C1" w:rsidRPr="00905321" w:rsidRDefault="006201C1" w:rsidP="00C87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7" w:type="dxa"/>
          </w:tcPr>
          <w:p w14:paraId="6A40CF85" w14:textId="66E6EB0A" w:rsidR="006201C1" w:rsidRPr="00905321" w:rsidRDefault="00B627CB" w:rsidP="00C876B0">
            <w:pPr>
              <w:rPr>
                <w:rFonts w:ascii="Times New Roman" w:hAnsi="Times New Roman" w:cs="Times New Roman"/>
              </w:rPr>
            </w:pPr>
            <w:r w:rsidRPr="00905321">
              <w:rPr>
                <w:rFonts w:ascii="Times New Roman" w:hAnsi="Times New Roman" w:cs="Times New Roman"/>
              </w:rPr>
              <w:t xml:space="preserve">Minor themes are identified as sub-headings in the results section and in table 2. </w:t>
            </w:r>
            <w:r w:rsidR="005233C7" w:rsidRPr="00905321">
              <w:rPr>
                <w:rFonts w:ascii="Times New Roman" w:hAnsi="Times New Roman" w:cs="Times New Roman"/>
              </w:rPr>
              <w:t>Diverse opinions are discussed where relevant throughout the results section.</w:t>
            </w:r>
          </w:p>
        </w:tc>
        <w:tc>
          <w:tcPr>
            <w:tcW w:w="1485" w:type="dxa"/>
            <w:gridSpan w:val="2"/>
          </w:tcPr>
          <w:p w14:paraId="64AD6BC2" w14:textId="7E118FDE" w:rsidR="006201C1" w:rsidRPr="00905321" w:rsidRDefault="00CC53F7" w:rsidP="00C87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20</w:t>
            </w:r>
            <w:r w:rsidR="00B627CB" w:rsidRPr="00905321">
              <w:rPr>
                <w:rFonts w:ascii="Times New Roman" w:hAnsi="Times New Roman" w:cs="Times New Roman"/>
              </w:rPr>
              <w:t xml:space="preserve">, </w:t>
            </w:r>
            <w:r w:rsidR="000F2BC8" w:rsidRPr="0090532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-35</w:t>
            </w:r>
          </w:p>
        </w:tc>
      </w:tr>
    </w:tbl>
    <w:p w14:paraId="69903D63" w14:textId="21E973B7" w:rsidR="00FA30A4" w:rsidRPr="00905321" w:rsidRDefault="00FA30A4" w:rsidP="00C876B0">
      <w:pPr>
        <w:rPr>
          <w:rFonts w:ascii="Times New Roman" w:hAnsi="Times New Roman" w:cs="Times New Roman"/>
          <w:lang w:val="en-AU"/>
        </w:rPr>
      </w:pPr>
    </w:p>
    <w:sectPr w:rsidR="00FA30A4" w:rsidRPr="00905321" w:rsidSect="002A51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0A4"/>
    <w:rsid w:val="0000405A"/>
    <w:rsid w:val="00004425"/>
    <w:rsid w:val="00004B0D"/>
    <w:rsid w:val="0001575F"/>
    <w:rsid w:val="00020625"/>
    <w:rsid w:val="0002170E"/>
    <w:rsid w:val="0002356D"/>
    <w:rsid w:val="00027BB0"/>
    <w:rsid w:val="00037CD0"/>
    <w:rsid w:val="0004785E"/>
    <w:rsid w:val="00047BD7"/>
    <w:rsid w:val="0005059C"/>
    <w:rsid w:val="00053EC9"/>
    <w:rsid w:val="00066CA3"/>
    <w:rsid w:val="00070BC5"/>
    <w:rsid w:val="00081F22"/>
    <w:rsid w:val="000921B6"/>
    <w:rsid w:val="000A1616"/>
    <w:rsid w:val="000A3D69"/>
    <w:rsid w:val="000B2372"/>
    <w:rsid w:val="000B5379"/>
    <w:rsid w:val="000C3916"/>
    <w:rsid w:val="000C4575"/>
    <w:rsid w:val="000D2DE3"/>
    <w:rsid w:val="000D62B7"/>
    <w:rsid w:val="000D62CC"/>
    <w:rsid w:val="000D684D"/>
    <w:rsid w:val="000D6CE1"/>
    <w:rsid w:val="000E111A"/>
    <w:rsid w:val="000E2C6E"/>
    <w:rsid w:val="000E3C51"/>
    <w:rsid w:val="000E48FA"/>
    <w:rsid w:val="000E5A8D"/>
    <w:rsid w:val="000F068A"/>
    <w:rsid w:val="000F2BC8"/>
    <w:rsid w:val="000F3201"/>
    <w:rsid w:val="000F5BBD"/>
    <w:rsid w:val="00107AD4"/>
    <w:rsid w:val="00112408"/>
    <w:rsid w:val="00121A1C"/>
    <w:rsid w:val="00121ED8"/>
    <w:rsid w:val="00121F12"/>
    <w:rsid w:val="00127AD1"/>
    <w:rsid w:val="00130001"/>
    <w:rsid w:val="00130E72"/>
    <w:rsid w:val="00132EDF"/>
    <w:rsid w:val="00137D1E"/>
    <w:rsid w:val="00146D16"/>
    <w:rsid w:val="00151540"/>
    <w:rsid w:val="00167D74"/>
    <w:rsid w:val="00185201"/>
    <w:rsid w:val="00185AD3"/>
    <w:rsid w:val="00190AB3"/>
    <w:rsid w:val="00192F88"/>
    <w:rsid w:val="00193354"/>
    <w:rsid w:val="00195C57"/>
    <w:rsid w:val="00195EC9"/>
    <w:rsid w:val="001965D7"/>
    <w:rsid w:val="00196DD0"/>
    <w:rsid w:val="001A00B1"/>
    <w:rsid w:val="001A6E35"/>
    <w:rsid w:val="001B2EDB"/>
    <w:rsid w:val="001B2FA4"/>
    <w:rsid w:val="001B31B3"/>
    <w:rsid w:val="001C03BD"/>
    <w:rsid w:val="001C30C9"/>
    <w:rsid w:val="001D1698"/>
    <w:rsid w:val="001D4ED2"/>
    <w:rsid w:val="001D6DA3"/>
    <w:rsid w:val="001E39D2"/>
    <w:rsid w:val="001F0D9F"/>
    <w:rsid w:val="001F510E"/>
    <w:rsid w:val="002017EA"/>
    <w:rsid w:val="0020524A"/>
    <w:rsid w:val="00207C9E"/>
    <w:rsid w:val="002109CF"/>
    <w:rsid w:val="00222FAE"/>
    <w:rsid w:val="002261CB"/>
    <w:rsid w:val="0023117F"/>
    <w:rsid w:val="00231E2C"/>
    <w:rsid w:val="0023210F"/>
    <w:rsid w:val="00251333"/>
    <w:rsid w:val="00252040"/>
    <w:rsid w:val="00255B74"/>
    <w:rsid w:val="002645A6"/>
    <w:rsid w:val="00267599"/>
    <w:rsid w:val="00273A75"/>
    <w:rsid w:val="002750DA"/>
    <w:rsid w:val="00281840"/>
    <w:rsid w:val="002929B4"/>
    <w:rsid w:val="002964D1"/>
    <w:rsid w:val="002A3B7A"/>
    <w:rsid w:val="002A51D9"/>
    <w:rsid w:val="002B2FFB"/>
    <w:rsid w:val="002B5217"/>
    <w:rsid w:val="002B7C34"/>
    <w:rsid w:val="002C04E4"/>
    <w:rsid w:val="002C06A3"/>
    <w:rsid w:val="002C3B74"/>
    <w:rsid w:val="002C6CD1"/>
    <w:rsid w:val="002D00D7"/>
    <w:rsid w:val="002D03D5"/>
    <w:rsid w:val="002D50EA"/>
    <w:rsid w:val="002E400A"/>
    <w:rsid w:val="002E5501"/>
    <w:rsid w:val="003004D9"/>
    <w:rsid w:val="00303379"/>
    <w:rsid w:val="003151DA"/>
    <w:rsid w:val="00331923"/>
    <w:rsid w:val="00333B57"/>
    <w:rsid w:val="003377A3"/>
    <w:rsid w:val="00343616"/>
    <w:rsid w:val="00343A0D"/>
    <w:rsid w:val="003448AB"/>
    <w:rsid w:val="00347447"/>
    <w:rsid w:val="00347D91"/>
    <w:rsid w:val="0035147E"/>
    <w:rsid w:val="00351BF0"/>
    <w:rsid w:val="00356296"/>
    <w:rsid w:val="00356B35"/>
    <w:rsid w:val="00357685"/>
    <w:rsid w:val="00361756"/>
    <w:rsid w:val="00363BD2"/>
    <w:rsid w:val="00375A0B"/>
    <w:rsid w:val="00385566"/>
    <w:rsid w:val="00397C75"/>
    <w:rsid w:val="003C2EC7"/>
    <w:rsid w:val="003C5E96"/>
    <w:rsid w:val="003C61B1"/>
    <w:rsid w:val="003C6A8C"/>
    <w:rsid w:val="003D1094"/>
    <w:rsid w:val="003F2ACA"/>
    <w:rsid w:val="004023BA"/>
    <w:rsid w:val="00407C38"/>
    <w:rsid w:val="004210BC"/>
    <w:rsid w:val="004373A6"/>
    <w:rsid w:val="00441BF9"/>
    <w:rsid w:val="0044205E"/>
    <w:rsid w:val="00445230"/>
    <w:rsid w:val="00445456"/>
    <w:rsid w:val="00457226"/>
    <w:rsid w:val="0047132A"/>
    <w:rsid w:val="0047302C"/>
    <w:rsid w:val="00473240"/>
    <w:rsid w:val="00475B0E"/>
    <w:rsid w:val="004951D3"/>
    <w:rsid w:val="00495528"/>
    <w:rsid w:val="004963B6"/>
    <w:rsid w:val="0049645E"/>
    <w:rsid w:val="004B035C"/>
    <w:rsid w:val="004B09B0"/>
    <w:rsid w:val="004C231D"/>
    <w:rsid w:val="004C4556"/>
    <w:rsid w:val="004C4AFA"/>
    <w:rsid w:val="004D23F1"/>
    <w:rsid w:val="004D52CD"/>
    <w:rsid w:val="004D571C"/>
    <w:rsid w:val="004E3FE0"/>
    <w:rsid w:val="004F0CF5"/>
    <w:rsid w:val="004F2940"/>
    <w:rsid w:val="004F403D"/>
    <w:rsid w:val="00500891"/>
    <w:rsid w:val="00500E05"/>
    <w:rsid w:val="005058AA"/>
    <w:rsid w:val="00506978"/>
    <w:rsid w:val="0051013F"/>
    <w:rsid w:val="00512EF0"/>
    <w:rsid w:val="00513219"/>
    <w:rsid w:val="005133AD"/>
    <w:rsid w:val="00513C59"/>
    <w:rsid w:val="005233C7"/>
    <w:rsid w:val="005272A9"/>
    <w:rsid w:val="00532D82"/>
    <w:rsid w:val="00533327"/>
    <w:rsid w:val="00535A6E"/>
    <w:rsid w:val="00535C98"/>
    <w:rsid w:val="00544205"/>
    <w:rsid w:val="005443F4"/>
    <w:rsid w:val="00554027"/>
    <w:rsid w:val="00564515"/>
    <w:rsid w:val="0056573A"/>
    <w:rsid w:val="005672B9"/>
    <w:rsid w:val="00571927"/>
    <w:rsid w:val="00572576"/>
    <w:rsid w:val="005A0437"/>
    <w:rsid w:val="005A135D"/>
    <w:rsid w:val="005A473F"/>
    <w:rsid w:val="005A7E08"/>
    <w:rsid w:val="005B4D13"/>
    <w:rsid w:val="005C17EE"/>
    <w:rsid w:val="005D3936"/>
    <w:rsid w:val="005F0566"/>
    <w:rsid w:val="005F2A15"/>
    <w:rsid w:val="005F3A69"/>
    <w:rsid w:val="005F4DEA"/>
    <w:rsid w:val="005F53BA"/>
    <w:rsid w:val="005F5FA1"/>
    <w:rsid w:val="0060484F"/>
    <w:rsid w:val="00606356"/>
    <w:rsid w:val="00607F58"/>
    <w:rsid w:val="00613FE5"/>
    <w:rsid w:val="006201C1"/>
    <w:rsid w:val="00625B24"/>
    <w:rsid w:val="00626496"/>
    <w:rsid w:val="0063097F"/>
    <w:rsid w:val="00631E75"/>
    <w:rsid w:val="00632A03"/>
    <w:rsid w:val="00641DDA"/>
    <w:rsid w:val="00642BD4"/>
    <w:rsid w:val="006457B7"/>
    <w:rsid w:val="0064599D"/>
    <w:rsid w:val="00645EB2"/>
    <w:rsid w:val="0065330E"/>
    <w:rsid w:val="00656164"/>
    <w:rsid w:val="006566CE"/>
    <w:rsid w:val="00657299"/>
    <w:rsid w:val="00667053"/>
    <w:rsid w:val="00667EE2"/>
    <w:rsid w:val="006707F2"/>
    <w:rsid w:val="00672687"/>
    <w:rsid w:val="006751A6"/>
    <w:rsid w:val="006759C2"/>
    <w:rsid w:val="00676B50"/>
    <w:rsid w:val="0067711A"/>
    <w:rsid w:val="00680E5C"/>
    <w:rsid w:val="00692577"/>
    <w:rsid w:val="006975F4"/>
    <w:rsid w:val="006A30DA"/>
    <w:rsid w:val="006A4560"/>
    <w:rsid w:val="006B1744"/>
    <w:rsid w:val="006D2413"/>
    <w:rsid w:val="006E0DDB"/>
    <w:rsid w:val="006F46A6"/>
    <w:rsid w:val="00702422"/>
    <w:rsid w:val="00705726"/>
    <w:rsid w:val="00705F33"/>
    <w:rsid w:val="007129B8"/>
    <w:rsid w:val="007206AE"/>
    <w:rsid w:val="00720931"/>
    <w:rsid w:val="00721CD2"/>
    <w:rsid w:val="00732C17"/>
    <w:rsid w:val="00744967"/>
    <w:rsid w:val="007514D7"/>
    <w:rsid w:val="00752469"/>
    <w:rsid w:val="00765EAC"/>
    <w:rsid w:val="00771A73"/>
    <w:rsid w:val="00780BE3"/>
    <w:rsid w:val="00783EFF"/>
    <w:rsid w:val="007A557B"/>
    <w:rsid w:val="007B204B"/>
    <w:rsid w:val="007B75BB"/>
    <w:rsid w:val="007B7FFE"/>
    <w:rsid w:val="007C2648"/>
    <w:rsid w:val="007D6FB5"/>
    <w:rsid w:val="007E2D14"/>
    <w:rsid w:val="007F7A29"/>
    <w:rsid w:val="00801BAF"/>
    <w:rsid w:val="00804381"/>
    <w:rsid w:val="008073BF"/>
    <w:rsid w:val="00814961"/>
    <w:rsid w:val="00821130"/>
    <w:rsid w:val="00833C2C"/>
    <w:rsid w:val="0084234A"/>
    <w:rsid w:val="008457E4"/>
    <w:rsid w:val="00854D7C"/>
    <w:rsid w:val="00865F36"/>
    <w:rsid w:val="00870221"/>
    <w:rsid w:val="008770DA"/>
    <w:rsid w:val="0088604E"/>
    <w:rsid w:val="00890098"/>
    <w:rsid w:val="008A7636"/>
    <w:rsid w:val="008A787E"/>
    <w:rsid w:val="008B202C"/>
    <w:rsid w:val="008B38CA"/>
    <w:rsid w:val="008B4EDF"/>
    <w:rsid w:val="008C0765"/>
    <w:rsid w:val="008E3FF4"/>
    <w:rsid w:val="008E5AA0"/>
    <w:rsid w:val="008F5285"/>
    <w:rsid w:val="008F5F29"/>
    <w:rsid w:val="00900E83"/>
    <w:rsid w:val="009028B9"/>
    <w:rsid w:val="0090525A"/>
    <w:rsid w:val="00905321"/>
    <w:rsid w:val="00906C60"/>
    <w:rsid w:val="00910B89"/>
    <w:rsid w:val="00924E9C"/>
    <w:rsid w:val="00926353"/>
    <w:rsid w:val="00937074"/>
    <w:rsid w:val="00945BFB"/>
    <w:rsid w:val="00952FFD"/>
    <w:rsid w:val="009550CF"/>
    <w:rsid w:val="00956D30"/>
    <w:rsid w:val="009572C3"/>
    <w:rsid w:val="00964599"/>
    <w:rsid w:val="0096694A"/>
    <w:rsid w:val="00982C99"/>
    <w:rsid w:val="009856CA"/>
    <w:rsid w:val="0099135C"/>
    <w:rsid w:val="00997DBD"/>
    <w:rsid w:val="009A2F83"/>
    <w:rsid w:val="009A5FB5"/>
    <w:rsid w:val="009B3AC5"/>
    <w:rsid w:val="009C0276"/>
    <w:rsid w:val="009C054F"/>
    <w:rsid w:val="009C0E0B"/>
    <w:rsid w:val="009C0FD2"/>
    <w:rsid w:val="009D3A50"/>
    <w:rsid w:val="00A0302C"/>
    <w:rsid w:val="00A0454F"/>
    <w:rsid w:val="00A049F5"/>
    <w:rsid w:val="00A05A71"/>
    <w:rsid w:val="00A10977"/>
    <w:rsid w:val="00A10F4D"/>
    <w:rsid w:val="00A1620C"/>
    <w:rsid w:val="00A174F0"/>
    <w:rsid w:val="00A41AD2"/>
    <w:rsid w:val="00A44FE9"/>
    <w:rsid w:val="00A51DFB"/>
    <w:rsid w:val="00A54CED"/>
    <w:rsid w:val="00A716D0"/>
    <w:rsid w:val="00A716D8"/>
    <w:rsid w:val="00A71D72"/>
    <w:rsid w:val="00A7404F"/>
    <w:rsid w:val="00A75534"/>
    <w:rsid w:val="00A779A8"/>
    <w:rsid w:val="00A90C7D"/>
    <w:rsid w:val="00A929DE"/>
    <w:rsid w:val="00A963CE"/>
    <w:rsid w:val="00AA31DF"/>
    <w:rsid w:val="00AA3395"/>
    <w:rsid w:val="00AB1926"/>
    <w:rsid w:val="00AB2FA3"/>
    <w:rsid w:val="00AB359D"/>
    <w:rsid w:val="00AB3F67"/>
    <w:rsid w:val="00AB46B6"/>
    <w:rsid w:val="00AB6B34"/>
    <w:rsid w:val="00AB6ED6"/>
    <w:rsid w:val="00AB778D"/>
    <w:rsid w:val="00AC03FF"/>
    <w:rsid w:val="00AC233A"/>
    <w:rsid w:val="00AC40BF"/>
    <w:rsid w:val="00AE1327"/>
    <w:rsid w:val="00AE4632"/>
    <w:rsid w:val="00AE54A3"/>
    <w:rsid w:val="00B014EC"/>
    <w:rsid w:val="00B13831"/>
    <w:rsid w:val="00B167F4"/>
    <w:rsid w:val="00B265C7"/>
    <w:rsid w:val="00B32641"/>
    <w:rsid w:val="00B3550E"/>
    <w:rsid w:val="00B425E4"/>
    <w:rsid w:val="00B43884"/>
    <w:rsid w:val="00B62480"/>
    <w:rsid w:val="00B62610"/>
    <w:rsid w:val="00B627CB"/>
    <w:rsid w:val="00B64A69"/>
    <w:rsid w:val="00B64E8D"/>
    <w:rsid w:val="00B671C7"/>
    <w:rsid w:val="00B70544"/>
    <w:rsid w:val="00B758C1"/>
    <w:rsid w:val="00B9700F"/>
    <w:rsid w:val="00BA6B1D"/>
    <w:rsid w:val="00BB47FB"/>
    <w:rsid w:val="00BC2DEC"/>
    <w:rsid w:val="00BD1ADF"/>
    <w:rsid w:val="00BD4804"/>
    <w:rsid w:val="00BE06ED"/>
    <w:rsid w:val="00BE3C60"/>
    <w:rsid w:val="00BE4C5A"/>
    <w:rsid w:val="00BF2DC2"/>
    <w:rsid w:val="00BF7CAC"/>
    <w:rsid w:val="00C02383"/>
    <w:rsid w:val="00C06F7A"/>
    <w:rsid w:val="00C21CAB"/>
    <w:rsid w:val="00C479A2"/>
    <w:rsid w:val="00C47AB2"/>
    <w:rsid w:val="00C52F99"/>
    <w:rsid w:val="00C544CE"/>
    <w:rsid w:val="00C54DD1"/>
    <w:rsid w:val="00C566D3"/>
    <w:rsid w:val="00C757E8"/>
    <w:rsid w:val="00C765B5"/>
    <w:rsid w:val="00C8363C"/>
    <w:rsid w:val="00C876B0"/>
    <w:rsid w:val="00CA7149"/>
    <w:rsid w:val="00CB35A3"/>
    <w:rsid w:val="00CC3AAC"/>
    <w:rsid w:val="00CC48DA"/>
    <w:rsid w:val="00CC53F7"/>
    <w:rsid w:val="00CD6A7E"/>
    <w:rsid w:val="00CE008E"/>
    <w:rsid w:val="00CE33DC"/>
    <w:rsid w:val="00CF23B8"/>
    <w:rsid w:val="00D02130"/>
    <w:rsid w:val="00D1230F"/>
    <w:rsid w:val="00D12393"/>
    <w:rsid w:val="00D170A6"/>
    <w:rsid w:val="00D26CDA"/>
    <w:rsid w:val="00D33429"/>
    <w:rsid w:val="00D44586"/>
    <w:rsid w:val="00D4745F"/>
    <w:rsid w:val="00D47511"/>
    <w:rsid w:val="00D53761"/>
    <w:rsid w:val="00D67120"/>
    <w:rsid w:val="00D77369"/>
    <w:rsid w:val="00D85E57"/>
    <w:rsid w:val="00D863AB"/>
    <w:rsid w:val="00D86E26"/>
    <w:rsid w:val="00D8748E"/>
    <w:rsid w:val="00D9164C"/>
    <w:rsid w:val="00D921BD"/>
    <w:rsid w:val="00D9618E"/>
    <w:rsid w:val="00D97F57"/>
    <w:rsid w:val="00DA1D5D"/>
    <w:rsid w:val="00DA7EB4"/>
    <w:rsid w:val="00DB131D"/>
    <w:rsid w:val="00DB7E82"/>
    <w:rsid w:val="00DC1402"/>
    <w:rsid w:val="00DC60DB"/>
    <w:rsid w:val="00DE4582"/>
    <w:rsid w:val="00DF3838"/>
    <w:rsid w:val="00DF41F1"/>
    <w:rsid w:val="00DF57AA"/>
    <w:rsid w:val="00DF6C74"/>
    <w:rsid w:val="00E004E2"/>
    <w:rsid w:val="00E012CC"/>
    <w:rsid w:val="00E16B71"/>
    <w:rsid w:val="00E176C9"/>
    <w:rsid w:val="00E228C3"/>
    <w:rsid w:val="00E22F08"/>
    <w:rsid w:val="00E36169"/>
    <w:rsid w:val="00E40A72"/>
    <w:rsid w:val="00E411F0"/>
    <w:rsid w:val="00E425AC"/>
    <w:rsid w:val="00E44AD2"/>
    <w:rsid w:val="00E67BB4"/>
    <w:rsid w:val="00E71AAB"/>
    <w:rsid w:val="00E743E7"/>
    <w:rsid w:val="00E76E1B"/>
    <w:rsid w:val="00E90E05"/>
    <w:rsid w:val="00E91348"/>
    <w:rsid w:val="00E91FCF"/>
    <w:rsid w:val="00EA5103"/>
    <w:rsid w:val="00EA7290"/>
    <w:rsid w:val="00EB0C6F"/>
    <w:rsid w:val="00EB429F"/>
    <w:rsid w:val="00EB58E9"/>
    <w:rsid w:val="00EC2AFF"/>
    <w:rsid w:val="00EC4FB8"/>
    <w:rsid w:val="00EC55E5"/>
    <w:rsid w:val="00EC730F"/>
    <w:rsid w:val="00F00365"/>
    <w:rsid w:val="00F04850"/>
    <w:rsid w:val="00F0660A"/>
    <w:rsid w:val="00F0780F"/>
    <w:rsid w:val="00F10599"/>
    <w:rsid w:val="00F23F90"/>
    <w:rsid w:val="00F33528"/>
    <w:rsid w:val="00F35378"/>
    <w:rsid w:val="00F36506"/>
    <w:rsid w:val="00F43801"/>
    <w:rsid w:val="00F46444"/>
    <w:rsid w:val="00F55924"/>
    <w:rsid w:val="00F56E3D"/>
    <w:rsid w:val="00F62EC5"/>
    <w:rsid w:val="00F64C8E"/>
    <w:rsid w:val="00F66847"/>
    <w:rsid w:val="00F70B52"/>
    <w:rsid w:val="00F73321"/>
    <w:rsid w:val="00F81ED4"/>
    <w:rsid w:val="00F9439D"/>
    <w:rsid w:val="00FA1D47"/>
    <w:rsid w:val="00FA30A4"/>
    <w:rsid w:val="00FA5E57"/>
    <w:rsid w:val="00FB0D61"/>
    <w:rsid w:val="00FB16AD"/>
    <w:rsid w:val="00FB1FEC"/>
    <w:rsid w:val="00FB26AE"/>
    <w:rsid w:val="00FB286C"/>
    <w:rsid w:val="00FB53C0"/>
    <w:rsid w:val="00FC2395"/>
    <w:rsid w:val="00FC7EC8"/>
    <w:rsid w:val="00FD53C7"/>
    <w:rsid w:val="00FE1759"/>
    <w:rsid w:val="00FF4BBC"/>
    <w:rsid w:val="00FF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98F2D"/>
  <w14:defaultImageDpi w14:val="32767"/>
  <w15:chartTrackingRefBased/>
  <w15:docId w15:val="{F2D1DC15-6A56-3045-A001-7EA69DEC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0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0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0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0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0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0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0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0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0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0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3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58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759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824</Words>
  <Characters>4794</Characters>
  <Application>Microsoft Office Word</Application>
  <DocSecurity>0</DocSecurity>
  <Lines>10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alker</dc:creator>
  <cp:keywords/>
  <dc:description/>
  <cp:lastModifiedBy>Mary Walker</cp:lastModifiedBy>
  <cp:revision>77</cp:revision>
  <dcterms:created xsi:type="dcterms:W3CDTF">2024-12-09T02:55:00Z</dcterms:created>
  <dcterms:modified xsi:type="dcterms:W3CDTF">2024-12-11T06:43:00Z</dcterms:modified>
</cp:coreProperties>
</file>